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5883" w14:textId="1F11D1C5" w:rsidR="00DC6072" w:rsidRPr="000F4E31" w:rsidRDefault="00CB4850" w:rsidP="00DC6072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>
        <w:rPr>
          <w:lang w:val="en-US"/>
        </w:rPr>
        <w:t>Appendix</w:t>
      </w:r>
      <w:r w:rsidR="00DC6072" w:rsidRPr="000F4E31">
        <w:rPr>
          <w:lang w:val="en-US"/>
        </w:rPr>
        <w:t xml:space="preserve"> 1: COREQ checklist </w:t>
      </w:r>
    </w:p>
    <w:p w14:paraId="630D8543" w14:textId="77777777" w:rsidR="00DC6072" w:rsidRPr="000F4E31" w:rsidRDefault="00DC6072" w:rsidP="00DC60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E31">
        <w:rPr>
          <w:rFonts w:ascii="Times New Roman" w:hAnsi="Times New Roman" w:cs="Times New Roman"/>
          <w:sz w:val="20"/>
          <w:szCs w:val="20"/>
          <w:lang w:val="en-US"/>
        </w:rPr>
        <w:t xml:space="preserve">Consolidated criteria for reporting qualitative studies (COREQ): 32-item checklist. </w:t>
      </w:r>
    </w:p>
    <w:p w14:paraId="18BE35DB" w14:textId="77777777" w:rsidR="00DC6072" w:rsidRDefault="00DC6072" w:rsidP="00DC60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F4E31">
        <w:rPr>
          <w:rFonts w:ascii="Times New Roman" w:hAnsi="Times New Roman" w:cs="Times New Roman"/>
          <w:sz w:val="20"/>
          <w:szCs w:val="20"/>
          <w:lang w:val="en-US"/>
        </w:rPr>
        <w:t xml:space="preserve"> Developed from: 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tbl>
      <w:tblPr>
        <w:tblW w:w="0" w:type="auto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2080"/>
        <w:gridCol w:w="5293"/>
        <w:gridCol w:w="1643"/>
      </w:tblGrid>
      <w:tr w:rsidR="00DC6072" w:rsidRPr="00292ED4" w14:paraId="236ACD93" w14:textId="77777777" w:rsidTr="0014122B">
        <w:trPr>
          <w:trHeight w:val="105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424D638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43AFD02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uide Questions/Descrip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06090754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ported on Page # </w:t>
            </w:r>
          </w:p>
        </w:tc>
      </w:tr>
      <w:tr w:rsidR="00DC6072" w:rsidRPr="00292ED4" w14:paraId="3E3C5B21" w14:textId="77777777" w:rsidTr="0014122B">
        <w:trPr>
          <w:trHeight w:val="210"/>
        </w:trPr>
        <w:tc>
          <w:tcPr>
            <w:tcW w:w="0" w:type="auto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D52BF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 1: Research team and reflexivity </w:t>
            </w:r>
          </w:p>
        </w:tc>
      </w:tr>
      <w:tr w:rsidR="00DC6072" w:rsidRPr="00292ED4" w14:paraId="64CB1A88" w14:textId="77777777" w:rsidTr="0014122B">
        <w:trPr>
          <w:trHeight w:val="33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0D07D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sonal Characteristics  </w:t>
            </w:r>
          </w:p>
        </w:tc>
      </w:tr>
      <w:tr w:rsidR="00DC6072" w:rsidRPr="00292ED4" w14:paraId="3A522A2F" w14:textId="77777777" w:rsidTr="0014122B"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5CC6A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Interviewer/ facilitat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FE5C2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E28DA" w14:textId="5C090E8A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FF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509C9453" w14:textId="77777777" w:rsidTr="0014122B"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D2911A1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Credential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B96556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ere the researcher’s credentials? E.g., PhD, MD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15763CD" w14:textId="1C8FC2A9" w:rsidR="00DC6072" w:rsidRPr="00292ED4" w:rsidRDefault="00B16BE4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1</w:t>
            </w:r>
          </w:p>
        </w:tc>
      </w:tr>
      <w:tr w:rsidR="00DC6072" w:rsidRPr="00292ED4" w14:paraId="0BBB4442" w14:textId="77777777" w:rsidTr="0014122B">
        <w:trPr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1F320BA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Occupation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73B3A9E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64477F9" w14:textId="2902F44F" w:rsidR="00DC6072" w:rsidRPr="00292ED4" w:rsidRDefault="00B16BE4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1</w:t>
            </w:r>
          </w:p>
        </w:tc>
      </w:tr>
      <w:tr w:rsidR="00DC6072" w:rsidRPr="00292ED4" w14:paraId="1E809418" w14:textId="77777777" w:rsidTr="0014122B">
        <w:trPr>
          <w:trHeight w:val="12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63F51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Gender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7C7C3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76CAA" w14:textId="2CB945F1" w:rsidR="00DC6072" w:rsidRPr="00292ED4" w:rsidRDefault="00B16BE4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</w:tr>
      <w:tr w:rsidR="00DC6072" w:rsidRPr="00292ED4" w14:paraId="666293BF" w14:textId="77777777" w:rsidTr="0014122B">
        <w:trPr>
          <w:trHeight w:val="1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E2A7F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Experience and train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11272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D5DC2" w14:textId="43ECB79A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D67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7A676773" w14:textId="77777777" w:rsidTr="0014122B">
        <w:trPr>
          <w:trHeight w:val="23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CAF008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lationship with participants </w:t>
            </w:r>
          </w:p>
        </w:tc>
      </w:tr>
      <w:tr w:rsidR="00DC6072" w:rsidRPr="00292ED4" w14:paraId="2B22E1ED" w14:textId="77777777" w:rsidTr="0014122B">
        <w:tblPrEx>
          <w:tblCellMar>
            <w:top w:w="48" w:type="dxa"/>
            <w:left w:w="106" w:type="dxa"/>
            <w:right w:w="6" w:type="dxa"/>
          </w:tblCellMar>
        </w:tblPrEx>
        <w:trPr>
          <w:trHeight w:val="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8B36A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Relationship establish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7E776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780BF" w14:textId="1EF82D0E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03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11083909" w14:textId="77777777" w:rsidTr="0014122B">
        <w:tblPrEx>
          <w:tblCellMar>
            <w:top w:w="48" w:type="dxa"/>
            <w:left w:w="106" w:type="dxa"/>
            <w:right w:w="6" w:type="dxa"/>
          </w:tblCellMar>
        </w:tblPrEx>
        <w:trPr>
          <w:trHeight w:val="2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1FFF6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Participant knowledge of the interview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696B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9FAD3" w14:textId="42514F48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03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346DCC97" w14:textId="77777777" w:rsidTr="0014122B">
        <w:tblPrEx>
          <w:tblCellMar>
            <w:top w:w="48" w:type="dxa"/>
            <w:left w:w="106" w:type="dxa"/>
            <w:right w:w="6" w:type="dxa"/>
          </w:tblCellMar>
        </w:tblPrEx>
        <w:trPr>
          <w:trHeight w:val="7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0D395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 Interviewer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AF4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E20D0" w14:textId="7F33A5A9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032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29E3B1BC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56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E9CD6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omain 2: study design </w:t>
            </w:r>
          </w:p>
        </w:tc>
      </w:tr>
      <w:tr w:rsidR="00DC6072" w:rsidRPr="00292ED4" w14:paraId="1798EDB5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2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633AB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oretical framework </w:t>
            </w:r>
          </w:p>
        </w:tc>
      </w:tr>
      <w:tr w:rsidR="00DC6072" w:rsidRPr="00292ED4" w14:paraId="75E8DBB3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5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3F046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 Methodological orientation and Theory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3859E20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80FEC4B" w14:textId="68C296A8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702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C6072" w:rsidRPr="00292ED4" w14:paraId="428518A6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155CC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cipant selection  </w:t>
            </w:r>
          </w:p>
        </w:tc>
      </w:tr>
      <w:tr w:rsidR="00DC6072" w:rsidRPr="00292ED4" w14:paraId="4687F7DF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5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F723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Sampl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69DB272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ere participants selected? e.g., purposive, convenience, consecutive, snowball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D3B308" w14:textId="34AF2E7C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g </w:t>
            </w:r>
            <w:r w:rsidR="00234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1305515E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4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D082A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Method of approa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56F3183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were participants approached? e.g., face-to-face, telephone, mail, email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5CB4AE6" w14:textId="20EE127D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234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34FDBAF5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1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47B5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Sample siz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3ECC50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330DF91" w14:textId="0E6AEB64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1D7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3D010B00" w14:textId="77777777" w:rsidTr="0014122B">
        <w:tblPrEx>
          <w:tblCellMar>
            <w:top w:w="45" w:type="dxa"/>
            <w:left w:w="103" w:type="dxa"/>
            <w:right w:w="50" w:type="dxa"/>
          </w:tblCellMar>
        </w:tblPrEx>
        <w:trPr>
          <w:trHeight w:val="2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FA1775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3. Non-participation Sett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  <w:shd w:val="clear" w:color="auto" w:fill="auto"/>
          </w:tcPr>
          <w:p w14:paraId="09629DCD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74C8117" w14:textId="416948A6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DD1A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65ECC48D" w14:textId="77777777" w:rsidTr="0014122B">
        <w:tblPrEx>
          <w:tblCellMar>
            <w:top w:w="45" w:type="dxa"/>
            <w:left w:w="103" w:type="dxa"/>
            <w:right w:w="52" w:type="dxa"/>
          </w:tblCellMar>
        </w:tblPrEx>
        <w:trPr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FC8F4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Setting of data collec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49D1D32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was the data collected? e.g., home, clinic, workplace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A75D804" w14:textId="1F896016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9C02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5D78A228" w14:textId="77777777" w:rsidTr="0014122B">
        <w:tblPrEx>
          <w:tblCellMar>
            <w:top w:w="45" w:type="dxa"/>
            <w:left w:w="103" w:type="dxa"/>
            <w:right w:w="52" w:type="dxa"/>
          </w:tblCellMar>
        </w:tblPrEx>
        <w:trPr>
          <w:trHeight w:val="1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D50C7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Presence of non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50D04A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553733C" w14:textId="3012196D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EF1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1D08F11E" w14:textId="77777777" w:rsidTr="0014122B">
        <w:tblPrEx>
          <w:tblCellMar>
            <w:top w:w="45" w:type="dxa"/>
            <w:left w:w="103" w:type="dxa"/>
            <w:right w:w="52" w:type="dxa"/>
          </w:tblCellMar>
        </w:tblPrEx>
        <w:trPr>
          <w:trHeight w:val="4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7F1BECE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 Description of samp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031E2B8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are the important characteristics of the sample? e.g. demographic data, date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4D36650" w14:textId="13093C08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g </w:t>
            </w:r>
            <w:r w:rsidR="009C02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34FD3D6D" w14:textId="77777777" w:rsidTr="0014122B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0" w:type="auto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6CE82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ta collection </w:t>
            </w:r>
          </w:p>
        </w:tc>
      </w:tr>
      <w:tr w:rsidR="00DC6072" w:rsidRPr="00292ED4" w14:paraId="19EC2BBA" w14:textId="77777777" w:rsidTr="0014122B">
        <w:tblPrEx>
          <w:tblCellMar>
            <w:top w:w="45" w:type="dxa"/>
            <w:left w:w="103" w:type="dxa"/>
            <w:right w:w="52" w:type="dxa"/>
          </w:tblCellMar>
        </w:tblPrEx>
        <w:trPr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2A3D2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 Interview guid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5979416F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questions, prompts, and guides provided by the authors? Was it pilot tes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1BD01CC3" w14:textId="4635984E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F964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4736A466" w14:textId="77777777" w:rsidTr="0014122B">
        <w:tblPrEx>
          <w:tblCellMar>
            <w:left w:w="103" w:type="dxa"/>
            <w:right w:w="51" w:type="dxa"/>
          </w:tblCellMar>
        </w:tblPrEx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62B9B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 Repeat interview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D39327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C121B2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/A</w:t>
            </w:r>
          </w:p>
        </w:tc>
      </w:tr>
      <w:tr w:rsidR="00DC6072" w:rsidRPr="00292ED4" w14:paraId="5FC88568" w14:textId="77777777" w:rsidTr="0014122B">
        <w:tblPrEx>
          <w:tblCellMar>
            <w:left w:w="103" w:type="dxa"/>
            <w:right w:w="51" w:type="dxa"/>
          </w:tblCellMar>
        </w:tblPrEx>
        <w:trPr>
          <w:trHeight w:val="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64DA4EA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 Audio/visual record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BBC5FE7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4B7F1EA" w14:textId="0B005280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EF1A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6A8EBBA5" w14:textId="77777777" w:rsidTr="0014122B">
        <w:tblPrEx>
          <w:tblCellMar>
            <w:left w:w="103" w:type="dxa"/>
            <w:right w:w="51" w:type="dxa"/>
          </w:tblCellMar>
        </w:tblPrEx>
        <w:trPr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2DA1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 Field notes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A65B977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B88CF8B" w14:textId="717545A1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FF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C6072" w:rsidRPr="00292ED4" w14:paraId="7B5CC0CD" w14:textId="77777777" w:rsidTr="0014122B">
        <w:tblPrEx>
          <w:tblCellMar>
            <w:left w:w="103" w:type="dxa"/>
            <w:right w:w="51" w:type="dxa"/>
          </w:tblCellMar>
        </w:tblPrEx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C192F8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 D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1D2FE865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1F33C4A" w14:textId="1A7FD20E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FF6A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C6072" w:rsidRPr="00292ED4" w14:paraId="76BD5605" w14:textId="77777777" w:rsidTr="0014122B">
        <w:tblPrEx>
          <w:tblCellMar>
            <w:top w:w="45" w:type="dxa"/>
            <w:left w:w="103" w:type="dxa"/>
            <w:right w:w="51" w:type="dxa"/>
          </w:tblCellMar>
        </w:tblPrEx>
        <w:trPr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D7FCB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 Data sat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DFC6A63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78A1110" w14:textId="504F09BB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4A28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0653229B" w14:textId="77777777" w:rsidTr="0014122B">
        <w:tblPrEx>
          <w:tblCellMar>
            <w:top w:w="45" w:type="dxa"/>
            <w:left w:w="103" w:type="dxa"/>
            <w:right w:w="51" w:type="dxa"/>
          </w:tblCellMar>
        </w:tblPrEx>
        <w:trPr>
          <w:trHeight w:val="1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9FB65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 Transcripts return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64E3C04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26135A1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DC6072" w:rsidRPr="00292ED4" w14:paraId="00E2A5EA" w14:textId="77777777" w:rsidTr="0014122B">
        <w:tblPrEx>
          <w:tblCellMar>
            <w:top w:w="45" w:type="dxa"/>
            <w:left w:w="103" w:type="dxa"/>
            <w:right w:w="51" w:type="dxa"/>
          </w:tblCellMar>
        </w:tblPrEx>
        <w:trPr>
          <w:trHeight w:val="2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341DE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DC6072" w:rsidRPr="00292ED4" w14:paraId="3050EA83" w14:textId="77777777" w:rsidTr="0014122B">
        <w:tblPrEx>
          <w:tblCellMar>
            <w:top w:w="45" w:type="dxa"/>
            <w:left w:w="103" w:type="dxa"/>
            <w:right w:w="51" w:type="dxa"/>
          </w:tblCellMar>
        </w:tblPrEx>
        <w:trPr>
          <w:trHeight w:val="6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3A155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ta analysis  </w:t>
            </w:r>
          </w:p>
        </w:tc>
      </w:tr>
      <w:tr w:rsidR="00DC6072" w:rsidRPr="00292ED4" w14:paraId="4127D218" w14:textId="77777777" w:rsidTr="0014122B">
        <w:tblPrEx>
          <w:tblCellMar>
            <w:top w:w="45" w:type="dxa"/>
            <w:left w:w="103" w:type="dxa"/>
            <w:right w:w="51" w:type="dxa"/>
          </w:tblCellMar>
        </w:tblPrEx>
        <w:trPr>
          <w:trHeight w:val="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15E26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 Number of data code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5C59CA1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9168CE5" w14:textId="030F62B9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4517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C6072" w:rsidRPr="00292ED4" w14:paraId="0FD0B117" w14:textId="77777777" w:rsidTr="0014122B">
        <w:tblPrEx>
          <w:tblCellMar>
            <w:top w:w="45" w:type="dxa"/>
            <w:left w:w="103" w:type="dxa"/>
            <w:right w:w="51" w:type="dxa"/>
          </w:tblCellMar>
        </w:tblPrEx>
        <w:trPr>
          <w:trHeight w:val="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FB3BAF3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 Description of the coding t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D17BE5E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authors provide a description of the coding tre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2EED791" w14:textId="30D4D719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FE4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B4A54"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B4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E4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lease see </w:t>
            </w:r>
            <w:r w:rsidR="002E4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Info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67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E4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o.</w:t>
            </w:r>
          </w:p>
        </w:tc>
      </w:tr>
      <w:tr w:rsidR="00DC6072" w:rsidRPr="00292ED4" w14:paraId="1E036037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2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689E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 Derivation of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5857F37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D6E5D70" w14:textId="483DA650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FE4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C6072" w:rsidRPr="00292ED4" w14:paraId="74E37732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EDF3F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 Softwar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E172F61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817EA0" w14:textId="52656AB6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6D26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C6072" w:rsidRPr="00292ED4" w14:paraId="5C7DDB11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0A669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 Participant check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7DCDDB0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319714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A </w:t>
            </w:r>
          </w:p>
        </w:tc>
      </w:tr>
      <w:tr w:rsidR="00DC6072" w:rsidRPr="00292ED4" w14:paraId="28ADDC17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198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9FE4E" w14:textId="77777777" w:rsidR="00DC6072" w:rsidRPr="00292ED4" w:rsidRDefault="00DC6072" w:rsidP="00141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porting  </w:t>
            </w:r>
          </w:p>
        </w:tc>
      </w:tr>
      <w:tr w:rsidR="00DC6072" w:rsidRPr="00292ED4" w14:paraId="3703221B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12B75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9. Quotations present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94CFDD2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B244B8" w14:textId="79B30ABE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B4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lease see </w:t>
            </w:r>
            <w:r w:rsidR="005F5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Info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F56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o.</w:t>
            </w:r>
          </w:p>
        </w:tc>
      </w:tr>
      <w:tr w:rsidR="00DC6072" w:rsidRPr="00292ED4" w14:paraId="1F586295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E4048CB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 Data and findings consist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3354533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DAC8ADF" w14:textId="43C2672E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B4A54"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B4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075208A5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AB23E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 Clarity of maj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724AC46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4F1B24D" w14:textId="57D3CB01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B4A54"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B4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C6072" w:rsidRPr="00292ED4" w14:paraId="7686390C" w14:textId="77777777" w:rsidTr="0014122B">
        <w:tblPrEx>
          <w:tblCellMar>
            <w:top w:w="44" w:type="dxa"/>
            <w:left w:w="103" w:type="dxa"/>
            <w:right w:w="74" w:type="dxa"/>
          </w:tblCellMar>
        </w:tblPrEx>
        <w:trPr>
          <w:trHeight w:val="3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25F28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 Clarity of min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EA96ABB" w14:textId="77777777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 description of diverse cases or a discussion of minor them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47062AC" w14:textId="5F8FA5BC" w:rsidR="00DC6072" w:rsidRPr="00292ED4" w:rsidRDefault="00DC6072" w:rsidP="00141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g 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B4A54" w:rsidRPr="00292E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B4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E7B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</w:tbl>
    <w:p w14:paraId="16477607" w14:textId="34E0B1B2" w:rsidR="00DC6072" w:rsidRDefault="00E07ACB" w:rsidP="00DC607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E22501">
        <w:rPr>
          <w:rFonts w:ascii="Times New Roman" w:hAnsi="Times New Roman" w:cs="Times New Roman"/>
          <w:sz w:val="20"/>
          <w:szCs w:val="20"/>
          <w:lang w:val="en-US"/>
        </w:rPr>
        <w:t>g = Page</w:t>
      </w:r>
      <w:r w:rsidR="00F33185">
        <w:rPr>
          <w:rFonts w:ascii="Times New Roman" w:hAnsi="Times New Roman" w:cs="Times New Roman"/>
          <w:sz w:val="20"/>
          <w:szCs w:val="20"/>
          <w:lang w:val="en-US"/>
        </w:rPr>
        <w:t>; N/A</w:t>
      </w:r>
      <w:r w:rsidR="008D3DFB">
        <w:rPr>
          <w:rFonts w:ascii="Times New Roman" w:hAnsi="Times New Roman" w:cs="Times New Roman"/>
          <w:sz w:val="20"/>
          <w:szCs w:val="20"/>
          <w:lang w:val="en-US"/>
        </w:rPr>
        <w:t>= Not applicable</w:t>
      </w:r>
    </w:p>
    <w:sectPr w:rsidR="00DC6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A1D2E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685401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79"/>
    <w:rsid w:val="00032CBB"/>
    <w:rsid w:val="00033B3F"/>
    <w:rsid w:val="00085380"/>
    <w:rsid w:val="000B3D80"/>
    <w:rsid w:val="000F6095"/>
    <w:rsid w:val="001770B5"/>
    <w:rsid w:val="001862EF"/>
    <w:rsid w:val="001D7DC7"/>
    <w:rsid w:val="001F460F"/>
    <w:rsid w:val="001F7DD1"/>
    <w:rsid w:val="00207B1A"/>
    <w:rsid w:val="00234C91"/>
    <w:rsid w:val="00297637"/>
    <w:rsid w:val="002C6DE1"/>
    <w:rsid w:val="002E4A3E"/>
    <w:rsid w:val="0031523A"/>
    <w:rsid w:val="003A0AC4"/>
    <w:rsid w:val="003A36D8"/>
    <w:rsid w:val="003F0A2A"/>
    <w:rsid w:val="00451740"/>
    <w:rsid w:val="0045779B"/>
    <w:rsid w:val="00471BD0"/>
    <w:rsid w:val="004A2872"/>
    <w:rsid w:val="004C6AE2"/>
    <w:rsid w:val="004E7B78"/>
    <w:rsid w:val="004F5739"/>
    <w:rsid w:val="005234BA"/>
    <w:rsid w:val="00557E13"/>
    <w:rsid w:val="00577C00"/>
    <w:rsid w:val="00590B01"/>
    <w:rsid w:val="00592754"/>
    <w:rsid w:val="005949DC"/>
    <w:rsid w:val="005E1105"/>
    <w:rsid w:val="005F0798"/>
    <w:rsid w:val="005F3047"/>
    <w:rsid w:val="005F56DB"/>
    <w:rsid w:val="00665016"/>
    <w:rsid w:val="00667788"/>
    <w:rsid w:val="006C3023"/>
    <w:rsid w:val="006D26D1"/>
    <w:rsid w:val="00702063"/>
    <w:rsid w:val="007172F2"/>
    <w:rsid w:val="008135FC"/>
    <w:rsid w:val="008A741F"/>
    <w:rsid w:val="008B6F7F"/>
    <w:rsid w:val="008D3DFB"/>
    <w:rsid w:val="00921F66"/>
    <w:rsid w:val="009C02E7"/>
    <w:rsid w:val="00A33079"/>
    <w:rsid w:val="00AA3331"/>
    <w:rsid w:val="00AC37B6"/>
    <w:rsid w:val="00B12408"/>
    <w:rsid w:val="00B169CC"/>
    <w:rsid w:val="00B16BE4"/>
    <w:rsid w:val="00B21625"/>
    <w:rsid w:val="00B24FAF"/>
    <w:rsid w:val="00B6731C"/>
    <w:rsid w:val="00B969F6"/>
    <w:rsid w:val="00BA10E2"/>
    <w:rsid w:val="00BB3BAF"/>
    <w:rsid w:val="00BC58F1"/>
    <w:rsid w:val="00BF37A5"/>
    <w:rsid w:val="00C248FE"/>
    <w:rsid w:val="00C94204"/>
    <w:rsid w:val="00CB4850"/>
    <w:rsid w:val="00CB4A54"/>
    <w:rsid w:val="00CD2F63"/>
    <w:rsid w:val="00CD3403"/>
    <w:rsid w:val="00D474E9"/>
    <w:rsid w:val="00D549C4"/>
    <w:rsid w:val="00D67F01"/>
    <w:rsid w:val="00DC6072"/>
    <w:rsid w:val="00DC6E7F"/>
    <w:rsid w:val="00DD1A8B"/>
    <w:rsid w:val="00E07ACB"/>
    <w:rsid w:val="00E22501"/>
    <w:rsid w:val="00E61F2C"/>
    <w:rsid w:val="00EE2748"/>
    <w:rsid w:val="00EF1A09"/>
    <w:rsid w:val="00F101FC"/>
    <w:rsid w:val="00F12775"/>
    <w:rsid w:val="00F23E2E"/>
    <w:rsid w:val="00F26489"/>
    <w:rsid w:val="00F33185"/>
    <w:rsid w:val="00F9482B"/>
    <w:rsid w:val="00F96483"/>
    <w:rsid w:val="00FA427C"/>
    <w:rsid w:val="00FC5B67"/>
    <w:rsid w:val="00FC6708"/>
    <w:rsid w:val="00FD2229"/>
    <w:rsid w:val="00FE3420"/>
    <w:rsid w:val="00FE4A0D"/>
    <w:rsid w:val="00FF21BA"/>
    <w:rsid w:val="00FF519F"/>
    <w:rsid w:val="00FF6AA8"/>
    <w:rsid w:val="00FF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381AF"/>
  <w15:chartTrackingRefBased/>
  <w15:docId w15:val="{E4BABBFF-52F0-4AE3-8E56-025A78BF3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79"/>
    <w:pPr>
      <w:autoSpaceDE w:val="0"/>
      <w:autoSpaceDN w:val="0"/>
      <w:adjustRightInd w:val="0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079"/>
    <w:pPr>
      <w:keepNext/>
      <w:keepLines/>
      <w:numPr>
        <w:numId w:val="1"/>
      </w:numPr>
      <w:autoSpaceDE/>
      <w:autoSpaceDN/>
      <w:adjustRightInd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079"/>
    <w:pPr>
      <w:keepNext/>
      <w:keepLines/>
      <w:numPr>
        <w:ilvl w:val="1"/>
        <w:numId w:val="1"/>
      </w:numPr>
      <w:autoSpaceDE/>
      <w:autoSpaceDN/>
      <w:adjustRightInd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3079"/>
    <w:pPr>
      <w:keepNext/>
      <w:keepLines/>
      <w:numPr>
        <w:ilvl w:val="2"/>
        <w:numId w:val="1"/>
      </w:numPr>
      <w:autoSpaceDE/>
      <w:autoSpaceDN/>
      <w:adjustRightInd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3079"/>
    <w:pPr>
      <w:keepNext/>
      <w:keepLines/>
      <w:numPr>
        <w:ilvl w:val="3"/>
        <w:numId w:val="1"/>
      </w:numPr>
      <w:autoSpaceDE/>
      <w:autoSpaceDN/>
      <w:adjustRightInd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3307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33079"/>
    <w:pPr>
      <w:keepNext/>
      <w:keepLines/>
      <w:numPr>
        <w:ilvl w:val="5"/>
        <w:numId w:val="1"/>
      </w:numPr>
      <w:autoSpaceDE/>
      <w:autoSpaceDN/>
      <w:adjustRightInd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307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07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07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079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3307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3307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3307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33079"/>
    <w:rPr>
      <w:rFonts w:asciiTheme="majorHAnsi" w:eastAsiaTheme="majorEastAsia" w:hAnsiTheme="majorHAnsi" w:cstheme="majorBidi"/>
      <w:color w:val="2F5496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rsid w:val="00A3307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A33079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07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07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BB3B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B2095-55D1-43A7-9555-48B82B847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00</Words>
  <Characters>3438</Characters>
  <Application>Microsoft Office Word</Application>
  <DocSecurity>0</DocSecurity>
  <Lines>44</Lines>
  <Paragraphs>16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no, Hunduma Dinsa - ayehd001</dc:creator>
  <cp:keywords/>
  <dc:description/>
  <cp:lastModifiedBy>Ayeno, Hunduma Dinsa - ayehd001</cp:lastModifiedBy>
  <cp:revision>91</cp:revision>
  <cp:lastPrinted>2024-12-06T02:16:00Z</cp:lastPrinted>
  <dcterms:created xsi:type="dcterms:W3CDTF">2024-12-04T05:20:00Z</dcterms:created>
  <dcterms:modified xsi:type="dcterms:W3CDTF">2025-06-1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d1d8a-2480-4f91-9861-f163e3ff3357</vt:lpwstr>
  </property>
</Properties>
</file>